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"/>
        <w:tblpPr w:leftFromText="180" w:rightFromText="180" w:vertAnchor="text" w:horzAnchor="margin" w:tblpXSpec="center" w:tblpY="-460"/>
        <w:tblW w:w="10098" w:type="dxa"/>
        <w:tblLook w:val="04A0"/>
      </w:tblPr>
      <w:tblGrid>
        <w:gridCol w:w="3780"/>
        <w:gridCol w:w="3618"/>
        <w:gridCol w:w="1170"/>
        <w:gridCol w:w="1530"/>
      </w:tblGrid>
      <w:tr w:rsidR="00B66AA9" w:rsidRPr="00B66AA9" w:rsidTr="00B66AA9">
        <w:trPr>
          <w:cnfStyle w:val="100000000000"/>
          <w:trHeight w:val="345"/>
        </w:trPr>
        <w:tc>
          <w:tcPr>
            <w:cnfStyle w:val="001000000000"/>
            <w:tcW w:w="10098" w:type="dxa"/>
            <w:gridSpan w:val="4"/>
            <w:noWrap/>
          </w:tcPr>
          <w:p w:rsidR="00B66AA9" w:rsidRPr="00B66AA9" w:rsidRDefault="00B66AA9" w:rsidP="00B66AA9">
            <w:pPr>
              <w:spacing w:line="276" w:lineRule="auto"/>
              <w:ind w:left="900" w:hanging="900"/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Additional File 1</w:t>
            </w:r>
            <w:r w:rsidRPr="00B66AA9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 xml:space="preserve">: </w:t>
            </w:r>
            <w:r w:rsidRPr="00B66AA9"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  <w:t xml:space="preserve">Distribution of specific skin infection as per common skin infection category of children’s living with HIV/AIDS </w:t>
            </w:r>
            <w:r w:rsidRPr="00B66AA9"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  <w:t xml:space="preserve">at </w:t>
            </w:r>
            <w:r w:rsidRPr="00B66AA9"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  <w:t>Hawassa</w:t>
            </w:r>
            <w:r w:rsidRPr="00B66AA9"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  <w:t xml:space="preserve"> University</w:t>
            </w:r>
            <w:r w:rsidRPr="00B66AA9"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  <w:t xml:space="preserve"> Comprehensive Specialized Hospital, </w:t>
            </w:r>
            <w:r w:rsidRPr="00B66AA9"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  <w:t>Hawassa</w:t>
            </w:r>
            <w:r w:rsidRPr="00B66AA9"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  <w:t>, Ethiopia, 2018</w:t>
            </w:r>
            <w:r w:rsidRPr="00B66AA9"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</w:tr>
      <w:tr w:rsidR="00B66AA9" w:rsidRPr="00B66AA9" w:rsidTr="00B66AA9">
        <w:trPr>
          <w:cnfStyle w:val="000000100000"/>
          <w:trHeight w:val="345"/>
        </w:trPr>
        <w:tc>
          <w:tcPr>
            <w:cnfStyle w:val="001000000000"/>
            <w:tcW w:w="3780" w:type="dxa"/>
            <w:noWrap/>
          </w:tcPr>
          <w:p w:rsidR="00B66AA9" w:rsidRPr="00B66AA9" w:rsidRDefault="00B66AA9" w:rsidP="00B66AA9">
            <w:pPr>
              <w:spacing w:line="276" w:lineRule="auto"/>
              <w:jc w:val="center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618" w:type="dxa"/>
            <w:noWrap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170" w:type="dxa"/>
            <w:noWrap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530" w:type="dxa"/>
            <w:noWrap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ercentage (%)</w:t>
            </w:r>
          </w:p>
        </w:tc>
      </w:tr>
      <w:tr w:rsidR="00B66AA9" w:rsidRPr="00B66AA9" w:rsidTr="00B66AA9">
        <w:trPr>
          <w:trHeight w:val="320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Bacterial Skin Infection</w:t>
            </w: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Staphylococcal skin infection</w:t>
            </w:r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16.7</w:t>
            </w:r>
          </w:p>
        </w:tc>
      </w:tr>
      <w:tr w:rsidR="00B66AA9" w:rsidRPr="00B66AA9" w:rsidTr="00B66AA9">
        <w:trPr>
          <w:cnfStyle w:val="000000100000"/>
          <w:trHeight w:val="315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Bacillary </w:t>
            </w:r>
            <w:proofErr w:type="spellStart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angiomatos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B66AA9" w:rsidRPr="00B66AA9" w:rsidTr="00B66AA9">
        <w:trPr>
          <w:trHeight w:val="330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Syphilis</w:t>
            </w:r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B66AA9" w:rsidRPr="00B66AA9" w:rsidTr="00B66AA9">
        <w:trPr>
          <w:cnfStyle w:val="000000100000"/>
          <w:trHeight w:val="158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Fungal Skin Infection</w:t>
            </w: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Dermatophytos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B66AA9" w:rsidRPr="00B66AA9" w:rsidTr="00B66AA9">
        <w:trPr>
          <w:trHeight w:val="330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Candidias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32.2</w:t>
            </w:r>
          </w:p>
        </w:tc>
      </w:tr>
      <w:tr w:rsidR="00B66AA9" w:rsidRPr="00B66AA9" w:rsidTr="00B66AA9">
        <w:trPr>
          <w:cnfStyle w:val="000000100000"/>
          <w:trHeight w:val="248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Cryptococcus’s</w:t>
            </w:r>
            <w:proofErr w:type="spellEnd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kin infection</w:t>
            </w:r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B66AA9" w:rsidRPr="00B66AA9" w:rsidTr="00B66AA9">
        <w:trPr>
          <w:trHeight w:val="330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TineaCapit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B66AA9" w:rsidRPr="00B66AA9" w:rsidTr="00B66AA9">
        <w:trPr>
          <w:cnfStyle w:val="000000100000"/>
          <w:trHeight w:val="257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Scalp Impetigo </w:t>
            </w:r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B66AA9" w:rsidRPr="00B66AA9" w:rsidTr="00B66AA9">
        <w:trPr>
          <w:trHeight w:val="275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Viral Skin Infection</w:t>
            </w: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Herpes Zoster Skin Infection</w:t>
            </w:r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16.7</w:t>
            </w:r>
          </w:p>
        </w:tc>
      </w:tr>
      <w:tr w:rsidR="00B66AA9" w:rsidRPr="00B66AA9" w:rsidTr="00B66AA9">
        <w:trPr>
          <w:cnfStyle w:val="000000100000"/>
          <w:trHeight w:val="330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Herpes Simplex Skin Infection</w:t>
            </w:r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20.0</w:t>
            </w:r>
          </w:p>
        </w:tc>
      </w:tr>
      <w:tr w:rsidR="00B66AA9" w:rsidRPr="00B66AA9" w:rsidTr="00B66AA9">
        <w:trPr>
          <w:trHeight w:val="330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Hairy </w:t>
            </w:r>
            <w:proofErr w:type="spellStart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Leukoplakia</w:t>
            </w:r>
            <w:proofErr w:type="spellEnd"/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B66AA9" w:rsidRPr="00B66AA9" w:rsidTr="00B66AA9">
        <w:trPr>
          <w:cnfStyle w:val="000000100000"/>
          <w:trHeight w:val="330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MulscumContageosum</w:t>
            </w:r>
            <w:proofErr w:type="spellEnd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kin Infection</w:t>
            </w:r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8.9</w:t>
            </w:r>
          </w:p>
        </w:tc>
      </w:tr>
      <w:tr w:rsidR="00B66AA9" w:rsidRPr="00B66AA9" w:rsidTr="00B66AA9">
        <w:trPr>
          <w:trHeight w:val="300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Verrucae</w:t>
            </w:r>
            <w:proofErr w:type="spellEnd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Vulgaris</w:t>
            </w:r>
            <w:proofErr w:type="spellEnd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kin Infection</w:t>
            </w:r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B66AA9" w:rsidRPr="00B66AA9" w:rsidTr="00B66AA9">
        <w:trPr>
          <w:cnfStyle w:val="000000100000"/>
          <w:trHeight w:val="300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Measles Skin Infection</w:t>
            </w:r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B66AA9" w:rsidRPr="00B66AA9" w:rsidTr="00B66AA9">
        <w:trPr>
          <w:trHeight w:val="300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Arthropod’s related Skin infection</w:t>
            </w: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Scabies</w:t>
            </w:r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16.7</w:t>
            </w:r>
          </w:p>
        </w:tc>
      </w:tr>
      <w:tr w:rsidR="00B66AA9" w:rsidRPr="00B66AA9" w:rsidTr="00B66AA9">
        <w:trPr>
          <w:cnfStyle w:val="000000100000"/>
          <w:trHeight w:val="300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Inflammatory related skin Infection</w:t>
            </w: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Seborrhea Dermatitis</w:t>
            </w:r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B66AA9" w:rsidRPr="00B66AA9" w:rsidTr="00B66AA9">
        <w:trPr>
          <w:trHeight w:val="300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6AA9">
              <w:rPr>
                <w:rFonts w:cs="Times New Roman"/>
                <w:sz w:val="24"/>
                <w:szCs w:val="24"/>
              </w:rPr>
              <w:t>Pruritic</w:t>
            </w:r>
            <w:proofErr w:type="spellEnd"/>
            <w:r w:rsidRPr="00B66AA9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B66AA9">
              <w:rPr>
                <w:rFonts w:cs="Times New Roman"/>
                <w:sz w:val="24"/>
                <w:szCs w:val="24"/>
              </w:rPr>
              <w:t>Papular</w:t>
            </w:r>
            <w:proofErr w:type="spellEnd"/>
            <w:r w:rsidRPr="00B66AA9">
              <w:rPr>
                <w:rFonts w:cs="Times New Roman"/>
                <w:sz w:val="24"/>
                <w:szCs w:val="24"/>
              </w:rPr>
              <w:t xml:space="preserve"> Eruption (</w:t>
            </w: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PPE)</w:t>
            </w:r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20.0</w:t>
            </w:r>
          </w:p>
        </w:tc>
      </w:tr>
      <w:tr w:rsidR="00B66AA9" w:rsidRPr="00B66AA9" w:rsidTr="00B66AA9">
        <w:trPr>
          <w:cnfStyle w:val="000000100000"/>
          <w:trHeight w:val="300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Psoriasis and Atopic Eczema</w:t>
            </w:r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B66AA9" w:rsidRPr="00B66AA9" w:rsidTr="00B66AA9">
        <w:trPr>
          <w:trHeight w:val="300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Pyomyosit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B66AA9" w:rsidRPr="00B66AA9" w:rsidTr="00B66AA9">
        <w:trPr>
          <w:cnfStyle w:val="000000100000"/>
          <w:trHeight w:val="300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Cutaneous</w:t>
            </w:r>
            <w:proofErr w:type="spellEnd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Malignancy Skin Infection</w:t>
            </w: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Kaposi’s Sarcoma</w:t>
            </w:r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B66AA9" w:rsidRPr="00B66AA9" w:rsidTr="00B66AA9">
        <w:trPr>
          <w:trHeight w:val="803"/>
        </w:trPr>
        <w:tc>
          <w:tcPr>
            <w:cnfStyle w:val="001000000000"/>
            <w:tcW w:w="378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rPr>
                <w:rFonts w:eastAsia="Times New Roman" w:cs="Times New Roman"/>
                <w:b w:val="0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Miscellaneous Skin Infection</w:t>
            </w:r>
          </w:p>
        </w:tc>
        <w:tc>
          <w:tcPr>
            <w:tcW w:w="3618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Drug Reaction related skin infection such as </w:t>
            </w:r>
            <w:proofErr w:type="spellStart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lipo</w:t>
            </w:r>
            <w:proofErr w:type="spellEnd"/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-dystrophy, nail &amp; hair change</w:t>
            </w:r>
          </w:p>
        </w:tc>
        <w:tc>
          <w:tcPr>
            <w:tcW w:w="117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:rsidR="00B66AA9" w:rsidRPr="00B66AA9" w:rsidRDefault="00B66AA9" w:rsidP="00B66AA9">
            <w:pPr>
              <w:spacing w:line="276" w:lineRule="auto"/>
              <w:jc w:val="center"/>
              <w:cnfStyle w:val="00000000000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66AA9">
              <w:rPr>
                <w:rFonts w:eastAsia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</w:tbl>
    <w:p w:rsidR="008D0B0B" w:rsidRDefault="008D0B0B"/>
    <w:sectPr w:rsidR="008D0B0B" w:rsidSect="008D0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6AA9"/>
    <w:rsid w:val="008D0B0B"/>
    <w:rsid w:val="00B66A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AA9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AA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B66AA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807AE2-F7D7-48FD-B845-F0D97D286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8-11-27T05:52:00Z</dcterms:created>
  <dcterms:modified xsi:type="dcterms:W3CDTF">2018-11-27T05:59:00Z</dcterms:modified>
</cp:coreProperties>
</file>